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34158" w14:textId="77777777" w:rsidR="007004E2" w:rsidRDefault="007004E2" w:rsidP="007004E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3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. Z-scores of each network metric for each season and ecosystem. Z-scores were obtained from the comparison of each empirical matrix with 1000 null matrices generated from the r2d table null model. </w:t>
      </w:r>
    </w:p>
    <w:p w14:paraId="5ACEA84E" w14:textId="77777777" w:rsidR="007004E2" w:rsidRDefault="007004E2" w:rsidP="007004E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6094" w:type="dxa"/>
        <w:tblLayout w:type="fixed"/>
        <w:tblLook w:val="0400" w:firstRow="0" w:lastRow="0" w:firstColumn="0" w:lastColumn="0" w:noHBand="0" w:noVBand="1"/>
      </w:tblPr>
      <w:tblGrid>
        <w:gridCol w:w="3220"/>
        <w:gridCol w:w="660"/>
        <w:gridCol w:w="660"/>
        <w:gridCol w:w="777"/>
        <w:gridCol w:w="777"/>
      </w:tblGrid>
      <w:tr w:rsidR="007004E2" w14:paraId="011B79B4" w14:textId="77777777" w:rsidTr="004E450B">
        <w:trPr>
          <w:trHeight w:val="415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451BA249" w14:textId="77777777" w:rsidR="007004E2" w:rsidRDefault="007004E2" w:rsidP="004E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2D9E37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Z-scores</w:t>
            </w:r>
          </w:p>
        </w:tc>
      </w:tr>
      <w:tr w:rsidR="007004E2" w14:paraId="7FD07C08" w14:textId="77777777" w:rsidTr="004E450B">
        <w:trPr>
          <w:trHeight w:val="415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16189A14" w14:textId="77777777" w:rsidR="007004E2" w:rsidRDefault="007004E2" w:rsidP="004E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DBA0C5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o</w:t>
            </w:r>
          </w:p>
        </w:tc>
        <w:tc>
          <w:tcPr>
            <w:tcW w:w="15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B3910D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ane Forest</w:t>
            </w:r>
          </w:p>
        </w:tc>
      </w:tr>
      <w:tr w:rsidR="007004E2" w14:paraId="595DD3FA" w14:textId="77777777" w:rsidTr="004E450B">
        <w:trPr>
          <w:trHeight w:val="415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3336B7" w14:textId="77777777" w:rsidR="007004E2" w:rsidRDefault="007004E2" w:rsidP="004E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trics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C6F567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C1520D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ry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758A33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ainy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439953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ry</w:t>
            </w:r>
          </w:p>
        </w:tc>
      </w:tr>
      <w:tr w:rsidR="007004E2" w14:paraId="46D078C0" w14:textId="77777777" w:rsidTr="004E450B">
        <w:trPr>
          <w:trHeight w:val="415"/>
        </w:trPr>
        <w:tc>
          <w:tcPr>
            <w:tcW w:w="3220" w:type="dxa"/>
            <w:tcBorders>
              <w:top w:val="single" w:sz="8" w:space="0" w:color="000000"/>
              <w:left w:val="single" w:sz="8" w:space="0" w:color="00000A"/>
              <w:bottom w:val="single" w:sz="8" w:space="0" w:color="00000A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99FAF4" w14:textId="77777777" w:rsidR="007004E2" w:rsidRDefault="007004E2" w:rsidP="004E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  <w:t>H2’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3D5A60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5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C0F8E8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3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19A291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12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7E56B0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48</w:t>
            </w:r>
          </w:p>
        </w:tc>
      </w:tr>
      <w:tr w:rsidR="007004E2" w14:paraId="05F12CB1" w14:textId="77777777" w:rsidTr="004E450B">
        <w:trPr>
          <w:trHeight w:val="415"/>
        </w:trPr>
        <w:tc>
          <w:tcPr>
            <w:tcW w:w="3220" w:type="dxa"/>
            <w:tcBorders>
              <w:top w:val="single" w:sz="8" w:space="0" w:color="00000A"/>
              <w:left w:val="single" w:sz="8" w:space="0" w:color="00000A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B53D49" w14:textId="77777777" w:rsidR="007004E2" w:rsidRDefault="007004E2" w:rsidP="004E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Nestedne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 xml:space="preserve"> (NODF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FCE3B3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2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B81D1F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6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4218F6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21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C46205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85</w:t>
            </w:r>
          </w:p>
        </w:tc>
      </w:tr>
      <w:tr w:rsidR="007004E2" w14:paraId="3A17C54A" w14:textId="77777777" w:rsidTr="004E450B">
        <w:trPr>
          <w:trHeight w:val="415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4C31BC" w14:textId="77777777" w:rsidR="007004E2" w:rsidRDefault="007004E2" w:rsidP="004E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igh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tedne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WNODF)</w:t>
            </w:r>
            <w:r>
              <w:rPr>
                <w:rFonts w:ascii="Times New Roman" w:eastAsia="Times New Roman" w:hAnsi="Times New Roman" w:cs="Times New Roman"/>
                <w:b/>
                <w:color w:val="00000A"/>
                <w:sz w:val="24"/>
                <w:szCs w:val="24"/>
              </w:rPr>
              <w:t> 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1CABF3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FD5B07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4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9D58A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26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A1D93C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6</w:t>
            </w:r>
          </w:p>
        </w:tc>
      </w:tr>
      <w:tr w:rsidR="007004E2" w14:paraId="56C146FB" w14:textId="77777777" w:rsidTr="004E450B">
        <w:trPr>
          <w:trHeight w:val="415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F87057" w14:textId="77777777" w:rsidR="007004E2" w:rsidRDefault="007004E2" w:rsidP="004E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ance</w:t>
            </w:r>
            <w:proofErr w:type="spellEnd"/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FA85E2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68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EF057F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02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B29D2C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.36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447820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.26</w:t>
            </w:r>
          </w:p>
        </w:tc>
      </w:tr>
      <w:tr w:rsidR="007004E2" w14:paraId="7A78D8B1" w14:textId="77777777" w:rsidTr="004E450B">
        <w:trPr>
          <w:trHeight w:val="415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CCDF7A" w14:textId="77777777" w:rsidR="007004E2" w:rsidRDefault="007004E2" w:rsidP="004E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action evenness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A6326D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8.29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E930AD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.43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FD35B8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0.12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27CC2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9.48</w:t>
            </w:r>
          </w:p>
        </w:tc>
      </w:tr>
      <w:tr w:rsidR="007004E2" w14:paraId="6621D19B" w14:textId="77777777" w:rsidTr="004E450B">
        <w:trPr>
          <w:trHeight w:val="415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1E03AE" w14:textId="77777777" w:rsidR="007004E2" w:rsidRDefault="007004E2" w:rsidP="004E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ity (visitors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7FD18C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89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6CF8F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73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A589C6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.02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A34F30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.50</w:t>
            </w:r>
          </w:p>
        </w:tc>
      </w:tr>
      <w:tr w:rsidR="007004E2" w14:paraId="4031A1D4" w14:textId="77777777" w:rsidTr="004E450B">
        <w:trPr>
          <w:trHeight w:val="415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731A2D" w14:textId="77777777" w:rsidR="007004E2" w:rsidRDefault="007004E2" w:rsidP="004E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ulnerability (plants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BFF547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4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31A932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37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349524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1.71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4A65D7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42</w:t>
            </w:r>
          </w:p>
        </w:tc>
      </w:tr>
      <w:tr w:rsidR="007004E2" w14:paraId="7CF9ED9B" w14:textId="77777777" w:rsidTr="004E450B">
        <w:trPr>
          <w:trHeight w:val="415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1A08BF" w14:textId="77777777" w:rsidR="007004E2" w:rsidRDefault="007004E2" w:rsidP="004E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ularity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CE7335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26A0B4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9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EFFB2D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76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3A266" w14:textId="77777777" w:rsidR="007004E2" w:rsidRDefault="007004E2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93</w:t>
            </w:r>
          </w:p>
        </w:tc>
      </w:tr>
    </w:tbl>
    <w:p w14:paraId="1B1D4940" w14:textId="77777777" w:rsidR="007004E2" w:rsidRDefault="007004E2" w:rsidP="007004E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4D8FCC21" w14:textId="77777777" w:rsidR="007004E2" w:rsidRDefault="007004E2" w:rsidP="007004E2"/>
    <w:p w14:paraId="0E8414FE" w14:textId="77777777" w:rsidR="004D713A" w:rsidRDefault="00000000"/>
    <w:sectPr w:rsidR="004D713A">
      <w:headerReference w:type="default" r:id="rId4"/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96EA74" w14:textId="77777777" w:rsidR="00B5136C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4E2"/>
    <w:rsid w:val="004A5CC7"/>
    <w:rsid w:val="006D1C5E"/>
    <w:rsid w:val="007004E2"/>
    <w:rsid w:val="00736F79"/>
    <w:rsid w:val="008B4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797A97"/>
  <w15:chartTrackingRefBased/>
  <w15:docId w15:val="{E8E83FD9-B300-BC4D-99B6-C1C005CBF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4E2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50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SON JACOB CRISTOBAL PEREZ</dc:creator>
  <cp:keywords/>
  <dc:description/>
  <cp:lastModifiedBy>EDSON JACOB CRISTOBAL PEREZ</cp:lastModifiedBy>
  <cp:revision>1</cp:revision>
  <dcterms:created xsi:type="dcterms:W3CDTF">2023-12-30T17:40:00Z</dcterms:created>
  <dcterms:modified xsi:type="dcterms:W3CDTF">2023-12-30T17:41:00Z</dcterms:modified>
</cp:coreProperties>
</file>